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8BC67" w14:textId="091E120F" w:rsidR="007C2883" w:rsidRPr="001D7965" w:rsidRDefault="007C2883" w:rsidP="007C288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6 Appendix.</w:t>
      </w:r>
      <w:r w:rsidRPr="001D7965">
        <w:rPr>
          <w:rFonts w:cstheme="minorHAnsi"/>
          <w:sz w:val="24"/>
          <w:szCs w:val="24"/>
        </w:rPr>
        <w:t xml:space="preserve"> Adjusted odds ratios and 95% confidence intervals for the association between child marriage and maternal health outcomes after adjusting for other factors, currently married women age</w:t>
      </w:r>
      <w:r w:rsidR="00462E90">
        <w:rPr>
          <w:rFonts w:cstheme="minorHAnsi"/>
          <w:sz w:val="24"/>
          <w:szCs w:val="24"/>
        </w:rPr>
        <w:t>d</w:t>
      </w:r>
      <w:r w:rsidRPr="001D7965">
        <w:rPr>
          <w:rFonts w:cstheme="minorHAnsi"/>
          <w:sz w:val="24"/>
          <w:szCs w:val="24"/>
        </w:rPr>
        <w:t xml:space="preserve"> 20-24, </w:t>
      </w:r>
      <w:r w:rsidRPr="001D7965">
        <w:rPr>
          <w:rFonts w:cstheme="minorHAnsi"/>
          <w:color w:val="FF0000"/>
          <w:sz w:val="24"/>
          <w:szCs w:val="24"/>
        </w:rPr>
        <w:t>Sierra Leone 2019 and Liberia 2019-2020 Combi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1"/>
        <w:gridCol w:w="1047"/>
        <w:gridCol w:w="1589"/>
        <w:gridCol w:w="270"/>
        <w:gridCol w:w="1260"/>
        <w:gridCol w:w="1589"/>
        <w:gridCol w:w="270"/>
        <w:gridCol w:w="1127"/>
        <w:gridCol w:w="1589"/>
      </w:tblGrid>
      <w:tr w:rsidR="007C2883" w:rsidRPr="001D7965" w14:paraId="2FDA0335" w14:textId="77777777" w:rsidTr="003A37E9">
        <w:trPr>
          <w:trHeight w:val="288"/>
          <w:tblHeader/>
        </w:trPr>
        <w:tc>
          <w:tcPr>
            <w:tcW w:w="2881" w:type="dxa"/>
            <w:noWrap/>
            <w:vAlign w:val="bottom"/>
          </w:tcPr>
          <w:p w14:paraId="75306E84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56" w:type="dxa"/>
            <w:gridSpan w:val="2"/>
            <w:noWrap/>
            <w:vAlign w:val="bottom"/>
          </w:tcPr>
          <w:p w14:paraId="5E0CB982" w14:textId="77777777" w:rsidR="007C2883" w:rsidRPr="001D7965" w:rsidRDefault="007C288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Four or More ANC Visits</w:t>
            </w:r>
          </w:p>
        </w:tc>
        <w:tc>
          <w:tcPr>
            <w:tcW w:w="270" w:type="dxa"/>
            <w:noWrap/>
            <w:vAlign w:val="bottom"/>
          </w:tcPr>
          <w:p w14:paraId="29359E4C" w14:textId="77777777" w:rsidR="007C2883" w:rsidRPr="001D7965" w:rsidRDefault="007C288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81" w:type="dxa"/>
            <w:gridSpan w:val="2"/>
            <w:noWrap/>
            <w:vAlign w:val="bottom"/>
          </w:tcPr>
          <w:p w14:paraId="09069CEF" w14:textId="77777777" w:rsidR="007C2883" w:rsidRPr="001D7965" w:rsidRDefault="007C288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killed Attendant at Birth</w:t>
            </w:r>
          </w:p>
        </w:tc>
        <w:tc>
          <w:tcPr>
            <w:tcW w:w="270" w:type="dxa"/>
            <w:noWrap/>
            <w:vAlign w:val="bottom"/>
          </w:tcPr>
          <w:p w14:paraId="5DBF2FB3" w14:textId="77777777" w:rsidR="007C2883" w:rsidRPr="001D7965" w:rsidRDefault="007C288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noWrap/>
            <w:vAlign w:val="bottom"/>
          </w:tcPr>
          <w:p w14:paraId="0A95CCAF" w14:textId="77777777" w:rsidR="007C2883" w:rsidRPr="001D7965" w:rsidRDefault="007C288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Institutional Delivery</w:t>
            </w:r>
          </w:p>
        </w:tc>
      </w:tr>
      <w:tr w:rsidR="007C2883" w:rsidRPr="001D7965" w14:paraId="2CBB39B1" w14:textId="77777777" w:rsidTr="003A37E9">
        <w:trPr>
          <w:trHeight w:val="288"/>
          <w:tblHeader/>
        </w:trPr>
        <w:tc>
          <w:tcPr>
            <w:tcW w:w="2881" w:type="dxa"/>
            <w:noWrap/>
            <w:vAlign w:val="bottom"/>
          </w:tcPr>
          <w:p w14:paraId="59B9D37B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047" w:type="dxa"/>
            <w:noWrap/>
            <w:vAlign w:val="bottom"/>
          </w:tcPr>
          <w:p w14:paraId="48F2FD9C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09" w:type="dxa"/>
            <w:noWrap/>
            <w:vAlign w:val="bottom"/>
          </w:tcPr>
          <w:p w14:paraId="2CF8210A" w14:textId="77777777" w:rsidR="007C2883" w:rsidRPr="001D7965" w:rsidRDefault="007C288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noWrap/>
            <w:vAlign w:val="bottom"/>
          </w:tcPr>
          <w:p w14:paraId="46184E88" w14:textId="77777777" w:rsidR="007C2883" w:rsidRPr="001D7965" w:rsidRDefault="007C288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bottom"/>
          </w:tcPr>
          <w:p w14:paraId="2D897F57" w14:textId="77777777" w:rsidR="007C2883" w:rsidRPr="001D7965" w:rsidRDefault="007C288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521" w:type="dxa"/>
            <w:noWrap/>
            <w:vAlign w:val="bottom"/>
          </w:tcPr>
          <w:p w14:paraId="0EE6EE79" w14:textId="77777777" w:rsidR="007C2883" w:rsidRPr="001D7965" w:rsidRDefault="007C288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noWrap/>
            <w:vAlign w:val="bottom"/>
          </w:tcPr>
          <w:p w14:paraId="4C573E78" w14:textId="77777777" w:rsidR="007C2883" w:rsidRPr="001D7965" w:rsidRDefault="007C288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4A04695F" w14:textId="77777777" w:rsidR="007C2883" w:rsidRPr="001D7965" w:rsidRDefault="007C288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09" w:type="dxa"/>
            <w:noWrap/>
            <w:vAlign w:val="bottom"/>
          </w:tcPr>
          <w:p w14:paraId="264B2AF1" w14:textId="77777777" w:rsidR="007C2883" w:rsidRPr="001D7965" w:rsidRDefault="007C288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7C2883" w:rsidRPr="001D7965" w14:paraId="19152507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25A1027C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047" w:type="dxa"/>
            <w:noWrap/>
            <w:vAlign w:val="bottom"/>
          </w:tcPr>
          <w:p w14:paraId="2CE917F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0548BB5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5248C2D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bottom"/>
          </w:tcPr>
          <w:p w14:paraId="4C66923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  <w:vAlign w:val="bottom"/>
          </w:tcPr>
          <w:p w14:paraId="1603E3A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2E40724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796DD38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0557EC6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48FFB1C3" w14:textId="77777777" w:rsidTr="003A37E9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5B3A4FD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6714C95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237CBBD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033FDC0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43E91B7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60CE6D2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6A3F783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1FF3D58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6852BBE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34E59D8E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  <w:hideMark/>
          </w:tcPr>
          <w:p w14:paraId="145350B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5B4B81B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7ABD685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7,1.310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4F59617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32FC2BF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75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0F2F0BC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03,0.820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1AE4A15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500EA00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5C1F394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8,1.299]</w:t>
            </w:r>
          </w:p>
        </w:tc>
      </w:tr>
      <w:tr w:rsidR="007C2883" w:rsidRPr="001D7965" w14:paraId="7F1DF90B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  <w:hideMark/>
          </w:tcPr>
          <w:p w14:paraId="67DA29F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37892A0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241EDA1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04,1.00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4EA2568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44DDC07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61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0A2DB67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22,0.587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16BE3BF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1B0F3DD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32C3083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4,1.552]</w:t>
            </w:r>
          </w:p>
        </w:tc>
      </w:tr>
      <w:tr w:rsidR="007C2883" w:rsidRPr="001D7965" w14:paraId="605BF702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3BE81282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511AD44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0D4E737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15B0ADF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360EC1B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6F2B1D7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6415513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20D98AD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54AF339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5AF340F3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1FF3E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iberia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3BDD89A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3CF70BE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6C91AD1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2BAAEA7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56F24C5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2866C54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09A9EB7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6BAE51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3A47AF0F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410FA0D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ierra Leone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0F99330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0347DA8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21,1.827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76983DD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4989738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39217D0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4,1.550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54C6228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502661B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1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6B80764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49,1.908]</w:t>
            </w:r>
          </w:p>
        </w:tc>
      </w:tr>
      <w:tr w:rsidR="007C2883" w:rsidRPr="001D7965" w14:paraId="7F68DA77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6B139DC0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/partner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6A97BDA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5A53362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4552A1B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0E12878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77E619A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51735D8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51D71A7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441F4A0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185EFE6D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492103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22844FD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48F8BB4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0936A05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0FB2E16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5C7D3F0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4BE79B8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0F46556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1847DFB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1D638B51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5347E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969F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3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3F44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0,1.926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F8B8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7BEC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F069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2,1.569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C224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BAE5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C5AC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74,1.033]</w:t>
            </w:r>
          </w:p>
        </w:tc>
      </w:tr>
      <w:tr w:rsidR="007C2883" w:rsidRPr="001D7965" w14:paraId="55AE594D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E4620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1FBA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6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F8C8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52,2.86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F21F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6AB3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9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3367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42,1.862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C889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1904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9CCB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92,1.687]</w:t>
            </w:r>
          </w:p>
        </w:tc>
      </w:tr>
      <w:tr w:rsidR="007C2883" w:rsidRPr="001D7965" w14:paraId="54E56C01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A4B5E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2BA4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7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1167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86,2.832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71FE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FD0D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C700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0,1.589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16EF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9DD3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802E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6,1.542]</w:t>
            </w:r>
          </w:p>
        </w:tc>
      </w:tr>
      <w:tr w:rsidR="007C2883" w:rsidRPr="001D7965" w14:paraId="445A9CF4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006D52C3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7D0CA1A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68A1B6C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1EEE613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3A13474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10A33F2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61BA570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44AA0A5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4A5BF1D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4B76A8B2" w14:textId="77777777" w:rsidTr="003A37E9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6344052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43873C3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361E75B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4996652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29B3CFE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723AB97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51EAC69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36D0F16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08CA143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67D4E224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944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F129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886B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6,1.603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5EBB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1546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80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0BE3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4,0.689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E8EB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6B01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44**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D5A1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76,0.786]</w:t>
            </w:r>
          </w:p>
        </w:tc>
      </w:tr>
      <w:tr w:rsidR="007C2883" w:rsidRPr="001D7965" w14:paraId="4F330F10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6CF4601C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17F4A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10920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6BF637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57EAA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2D0FBE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65BB4F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3A337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ED5E80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4F166F34" w14:textId="77777777" w:rsidTr="003A37E9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74D5AD5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44676B8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4E94BED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3B69D25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65B708B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39D6BF7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7E7BB6F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6B26AB7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458D0C1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7A9F47EE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5005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B23B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6AF1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62,1.692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9319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F8AE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F8F5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37,1.42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9C50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89CF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BBB5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88,1.514]</w:t>
            </w:r>
          </w:p>
        </w:tc>
      </w:tr>
      <w:tr w:rsidR="007C2883" w:rsidRPr="001D7965" w14:paraId="29C11706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4B97664D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0A3C871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4F17658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4F9DF22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795EEE3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49E6D64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37B84C1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344B314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43AEF38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7B3915E3" w14:textId="77777777" w:rsidTr="003A37E9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6F9D159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&lt; 5 years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785369C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330EACD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5508DBE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4FE981D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4C27DDA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306FAF8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47AEAA8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12D11C5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5C639553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98EF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E69F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48A4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9,1.353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9228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D8A7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6F67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97,1.84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AF6C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9C9D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13B0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1,1.288]</w:t>
            </w:r>
          </w:p>
        </w:tc>
      </w:tr>
      <w:tr w:rsidR="007C2883" w:rsidRPr="001D7965" w14:paraId="519B7AE3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47A2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E09D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BA23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71,1.28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B0B9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8AA7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4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0BF2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10,1.922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1CA7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0A01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9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9F43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88,1.750]</w:t>
            </w:r>
          </w:p>
        </w:tc>
      </w:tr>
      <w:tr w:rsidR="007C2883" w:rsidRPr="001D7965" w14:paraId="518B3FA1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62F2E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CD3F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BDBC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75,1.222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A6A1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481D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67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6099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6,0.869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BDD8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F13F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51*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D7E8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4,0.974]</w:t>
            </w:r>
          </w:p>
        </w:tc>
      </w:tr>
      <w:tr w:rsidR="007C2883" w:rsidRPr="001D7965" w14:paraId="14C275B8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614EDBC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BF134D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85EDE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003CAA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820A2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CCA82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5BB12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A87FA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36435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175F219D" w14:textId="77777777" w:rsidTr="003A37E9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032ABE4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19D1961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1878897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633F5EA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111FB34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082E10A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6A427AD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136E5FB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0C5AEDB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4C9BC265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92F1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17CC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B85F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4,1.369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F927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21C5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4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547C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01,1.635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ED2B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780C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97*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3AC7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74,2.374]</w:t>
            </w:r>
          </w:p>
        </w:tc>
      </w:tr>
      <w:tr w:rsidR="007C2883" w:rsidRPr="001D7965" w14:paraId="1364C489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D77E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econdary/higher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CCEB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477B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6,1.556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06FF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4D03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513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5AF4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696,3.725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1AE4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6B25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827***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41BA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809,4.418]</w:t>
            </w:r>
          </w:p>
        </w:tc>
      </w:tr>
      <w:tr w:rsidR="007C2883" w:rsidRPr="001D7965" w14:paraId="0035A525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1BD47578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40AB2AD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0196BD4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0EE7A0A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670B4DC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37B2F31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67239E6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5C80BD5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51ECB05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334B7AF3" w14:textId="77777777" w:rsidTr="003A37E9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250D1E0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03451AF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0D27DDE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4D78C9E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2DE66B5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7BB1B22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6B0BE35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421E9AB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2B21306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7390DEFF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87C5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6FB0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A463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63,2.14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3942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85C0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FAF7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0,1.084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A6AA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A520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9835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1,1.191]</w:t>
            </w:r>
          </w:p>
        </w:tc>
      </w:tr>
      <w:tr w:rsidR="007C2883" w:rsidRPr="001D7965" w14:paraId="17FC4FD7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7CB8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7F3A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1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B1FF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84,2.566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524F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7C4F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CECA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6,1.38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FE58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69AC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9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DB45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04,2.083]</w:t>
            </w:r>
          </w:p>
        </w:tc>
      </w:tr>
      <w:tr w:rsidR="007C2883" w:rsidRPr="001D7965" w14:paraId="48594DE4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458FA39A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3284232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1244C78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73A7BA1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049B171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4CD0B3D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7D8F9EE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09CF404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6EE0FD1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50441FC1" w14:textId="77777777" w:rsidTr="003A37E9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250E001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252556A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247A33A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7F1BCE6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68CB201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539BBD6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18BDA2C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3E19C8D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7E3B9EB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485B27A3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30A26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9483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556B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13,1.81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C0B9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63FC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8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A9D6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63,1.89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52A8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E043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3AE1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8,1.727]</w:t>
            </w:r>
          </w:p>
        </w:tc>
      </w:tr>
      <w:tr w:rsidR="007C2883" w:rsidRPr="001D7965" w14:paraId="64F781D4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0C6C48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A2FEB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F12965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1F262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06B09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B2045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05E971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D71A6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21BF0F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12DF0545" w14:textId="77777777" w:rsidTr="003A37E9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063C7CE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5990906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1A01454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3DCC21B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5B3650A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4DC11B7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044692C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227A604C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4BCD025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4AA31F5F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9D6C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03D73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21302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4,1.62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0105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FA09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F8EA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14,1.117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175F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6520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5A83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24,1.230]</w:t>
            </w:r>
          </w:p>
        </w:tc>
      </w:tr>
      <w:tr w:rsidR="007C2883" w:rsidRPr="001D7965" w14:paraId="3504810B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74DBC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Birth order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E176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50990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0,1.22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C9ACD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B7AD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889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59309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438,2.482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66177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5D79E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D8F0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39,1.323]</w:t>
            </w:r>
          </w:p>
        </w:tc>
      </w:tr>
      <w:tr w:rsidR="007C2883" w:rsidRPr="001D7965" w14:paraId="3AF3F9AF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08D74EC1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46F4E7B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3C6AAB74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634055A8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36230A0A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7944ECB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6439DC1B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1ABDD77F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0000D4E5" w14:textId="77777777" w:rsidR="007C2883" w:rsidRPr="001D7965" w:rsidRDefault="007C288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C2883" w:rsidRPr="001D7965" w14:paraId="01667A4A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3CBE73A9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umber of Cases</w:t>
            </w:r>
          </w:p>
        </w:tc>
        <w:tc>
          <w:tcPr>
            <w:tcW w:w="1047" w:type="dxa"/>
            <w:noWrap/>
            <w:vAlign w:val="bottom"/>
          </w:tcPr>
          <w:p w14:paraId="7167EDC9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521</w:t>
            </w:r>
          </w:p>
        </w:tc>
        <w:tc>
          <w:tcPr>
            <w:tcW w:w="1409" w:type="dxa"/>
            <w:noWrap/>
            <w:vAlign w:val="bottom"/>
          </w:tcPr>
          <w:p w14:paraId="3B1A3E97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78E00962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bottom"/>
          </w:tcPr>
          <w:p w14:paraId="45D4EF56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789</w:t>
            </w:r>
          </w:p>
        </w:tc>
        <w:tc>
          <w:tcPr>
            <w:tcW w:w="1521" w:type="dxa"/>
            <w:noWrap/>
            <w:vAlign w:val="bottom"/>
          </w:tcPr>
          <w:p w14:paraId="14EE7E1A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1C686657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6C2AE89A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655</w:t>
            </w:r>
          </w:p>
        </w:tc>
        <w:tc>
          <w:tcPr>
            <w:tcW w:w="1409" w:type="dxa"/>
            <w:noWrap/>
            <w:vAlign w:val="bottom"/>
          </w:tcPr>
          <w:p w14:paraId="452A4359" w14:textId="77777777" w:rsidR="007C2883" w:rsidRPr="001D7965" w:rsidRDefault="007C288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536E0AE6" w14:textId="77777777" w:rsidR="007C2883" w:rsidRPr="001D7965" w:rsidRDefault="007C2883" w:rsidP="007C2883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Note: All regression models control for region.</w:t>
      </w:r>
    </w:p>
    <w:p w14:paraId="3FA5053A" w14:textId="77777777" w:rsidR="007C2883" w:rsidRPr="001D7965" w:rsidRDefault="007C2883" w:rsidP="007C2883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FP</w:t>
      </w:r>
      <w:r w:rsidRPr="001D7965">
        <w:rPr>
          <w:rFonts w:cstheme="minorHAnsi"/>
          <w:sz w:val="24"/>
          <w:szCs w:val="24"/>
        </w:rPr>
        <w:tab/>
        <w:t>Family planning</w:t>
      </w:r>
    </w:p>
    <w:p w14:paraId="38C6680C" w14:textId="77777777" w:rsidR="007C2883" w:rsidRPr="001D7965" w:rsidRDefault="007C2883" w:rsidP="007C2883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 xml:space="preserve">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 xml:space="preserve">&lt;0.05, *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1, *</w:t>
      </w:r>
      <w:r w:rsidRPr="001D7965">
        <w:rPr>
          <w:rFonts w:cstheme="minorHAnsi"/>
          <w:sz w:val="24"/>
          <w:szCs w:val="24"/>
        </w:rPr>
        <w:tab/>
        <w:t xml:space="preserve">*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01</w:t>
      </w:r>
    </w:p>
    <w:p w14:paraId="6577BACB" w14:textId="77777777" w:rsidR="001540FB" w:rsidRPr="007C2883" w:rsidRDefault="001540FB" w:rsidP="007C2883"/>
    <w:sectPr w:rsidR="001540FB" w:rsidRPr="007C2883" w:rsidSect="00633A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83"/>
    <w:rsid w:val="00084F4D"/>
    <w:rsid w:val="001540FB"/>
    <w:rsid w:val="0039450D"/>
    <w:rsid w:val="00462E90"/>
    <w:rsid w:val="00565CCF"/>
    <w:rsid w:val="005F7B25"/>
    <w:rsid w:val="00606754"/>
    <w:rsid w:val="00633ACE"/>
    <w:rsid w:val="007C2883"/>
    <w:rsid w:val="00A010DB"/>
    <w:rsid w:val="00A70A92"/>
    <w:rsid w:val="00B6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CB721"/>
  <w15:chartTrackingRefBased/>
  <w15:docId w15:val="{4A45702E-2F0E-4CA7-9EAA-FBB42E098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88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8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8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8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8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8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8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8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8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8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8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8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8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8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8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8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8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8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8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8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2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8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28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88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28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88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28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8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8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8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28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Kelly E</dc:creator>
  <cp:keywords/>
  <dc:description/>
  <cp:lastModifiedBy>Murray, Kelly E</cp:lastModifiedBy>
  <cp:revision>2</cp:revision>
  <dcterms:created xsi:type="dcterms:W3CDTF">2024-03-14T03:17:00Z</dcterms:created>
  <dcterms:modified xsi:type="dcterms:W3CDTF">2024-03-14T19:18:00Z</dcterms:modified>
</cp:coreProperties>
</file>